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lemental Materials and methods</w:t>
      </w:r>
    </w:p>
    <w:p>
      <w:pPr>
        <w:pStyle w:val="NoSpacing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</w:p>
    <w:p>
      <w:pPr>
        <w:pStyle w:val="NoSpacing"/>
        <w:rPr/>
      </w:pPr>
      <w:r>
        <w:rPr>
          <w:b/>
          <w:sz w:val="32"/>
          <w:szCs w:val="32"/>
        </w:rPr>
        <w:t>Study design and experimental procedures</w:t>
      </w:r>
    </w:p>
    <w:p>
      <w:pPr>
        <w:pStyle w:val="NoSpacing"/>
        <w:rPr/>
      </w:pPr>
      <w:r>
        <w:rPr/>
        <w:t xml:space="preserve">Before starting the experimental procedures sample size neccesary in order to detect a 20% difference in primary outcome was calculated. </w:t>
      </w:r>
      <w:r>
        <w:rPr>
          <w:lang w:val="en-GB"/>
        </w:rPr>
        <w:t xml:space="preserve">We needed 9 animals to have sufficient power to detect a 20% difference with a power of 80% and a p-value of 0.05. </w:t>
      </w:r>
      <w:r>
        <w:rPr/>
        <w:t>Primary outcomes of the colitis models were the disease activity index (DAI) and H&amp;E inflammation/histology scores. Secondary, the cellular composition of the inflammation was assessed by immunohistochemistry.</w:t>
      </w:r>
    </w:p>
    <w:p>
      <w:pPr>
        <w:pStyle w:val="NoSpacing"/>
        <w:rPr/>
      </w:pPr>
      <w:r>
        <w:rPr/>
        <w:t xml:space="preserve">During our experiments mice were weighed every morning to monitor their colitis development and welfare. In addition, all animals in the experiments were evaluated by a welfare diary to see whether any deviations from normal behaviour occur such as: fur, posture, activity and skin. There were no animal dropouts. At the end of the experiment, mice were sacrificed by an intraperitoneal ketamine/xylazine injection depending on the weight of the mice (ketamine = 238mg/kg, xylazine = 24mg/kg). </w:t>
      </w:r>
    </w:p>
    <w:p>
      <w:pPr>
        <w:pStyle w:val="NoSpacing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Spacing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Housing</w:t>
      </w:r>
    </w:p>
    <w:p>
      <w:pPr>
        <w:pStyle w:val="NoSpacing"/>
        <w:rPr/>
      </w:pPr>
      <w:r>
        <w:rPr/>
        <w:t>The mice were housed in individually ventilated cages (IVC; DSS colitis) or standard cages (TNBS) at the specific pathogen free (SPF) animal facility of the Amsterdam Medican Centre. At this facility the light dark cycle (12:12) was strictly regulated and the ambient temperature was kept between 20 and 25</w:t>
      </w:r>
      <w:r>
        <w:rPr>
          <w:vertAlign w:val="superscript"/>
        </w:rPr>
        <w:t>o</w:t>
      </w:r>
      <w:r>
        <w:rPr/>
        <w:t xml:space="preserve">C. Animals were kept in social groups from 2 to 6 individuals per cage and were identified by ear marks. The bedding material consisted of autoclaved hardwood material and tissue paper was used as nesting material. Also, a nesting box was provided. Mice had ad libitum access to food (normal chow) and water. </w:t>
      </w:r>
    </w:p>
    <w:p>
      <w:pPr>
        <w:pStyle w:val="NoSpacing"/>
        <w:rPr/>
      </w:pPr>
      <w:r>
        <w:rPr/>
      </w:r>
    </w:p>
    <w:p>
      <w:pPr>
        <w:pStyle w:val="NoSpacing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Spacing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FTeam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BFTeam;Cambria" w:hAnsi="BFTeam;Cambria" w:eastAsia="Times New Roman" w:cs="BFTeam;Cambria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  <w:spacing w:lineRule="auto" w:line="240" w:before="0" w:after="0"/>
    </w:pPr>
    <w:rPr>
      <w:rFonts w:ascii="BFTeam;Cambria" w:hAnsi="BFTeam;Cambria" w:eastAsia="Times New Roman" w:cs="BFTeam;Cambri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21:40:00Z</dcterms:created>
  <dc:creator>A.A.J. Hamers</dc:creator>
  <dc:description/>
  <cp:keywords/>
  <dc:language>en-US</dc:language>
  <cp:lastModifiedBy>A.A.J. Hamers</cp:lastModifiedBy>
  <dcterms:modified xsi:type="dcterms:W3CDTF">2015-06-11T21:18:00Z</dcterms:modified>
  <cp:revision>8</cp:revision>
  <dc:subject/>
  <dc:title/>
</cp:coreProperties>
</file>